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0B9" w:rsidRPr="007348B6" w:rsidRDefault="000E10B9" w:rsidP="000E10B9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7348B6"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>S</w:t>
      </w:r>
      <w:r w:rsidR="00167CE5"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 xml:space="preserve">7 </w:t>
      </w:r>
      <w:bookmarkStart w:id="0" w:name="_GoBack"/>
      <w:bookmarkEnd w:id="0"/>
      <w:r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>Table</w:t>
      </w:r>
      <w:r w:rsidRPr="004D3BD3">
        <w:rPr>
          <w:rFonts w:ascii="Times New Roman" w:eastAsia="Times New Roman" w:hAnsi="Times New Roman"/>
          <w:b/>
          <w:sz w:val="24"/>
          <w:szCs w:val="24"/>
          <w:lang w:val="en-US"/>
        </w:rPr>
        <w:t>. Multiplex analyses of inflammatory cytokines/chemokines concentration in the peritoneal tissue.</w:t>
      </w:r>
    </w:p>
    <w:p w:rsidR="000E10B9" w:rsidRPr="007348B6" w:rsidRDefault="000E10B9" w:rsidP="000E10B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0E10B9" w:rsidRPr="007348B6" w:rsidRDefault="000E10B9" w:rsidP="000E10B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tbl>
      <w:tblPr>
        <w:tblW w:w="8094" w:type="dxa"/>
        <w:jc w:val="center"/>
        <w:tblBorders>
          <w:top w:val="single" w:sz="8" w:space="0" w:color="000000"/>
          <w:bottom w:val="single" w:sz="8" w:space="0" w:color="000000"/>
        </w:tblBorders>
        <w:tblCellMar>
          <w:left w:w="28" w:type="dxa"/>
          <w:right w:w="28" w:type="dxa"/>
        </w:tblCellMar>
        <w:tblLook w:val="06A0" w:firstRow="1" w:lastRow="0" w:firstColumn="1" w:lastColumn="0" w:noHBand="1" w:noVBand="1"/>
      </w:tblPr>
      <w:tblGrid>
        <w:gridCol w:w="1484"/>
        <w:gridCol w:w="1791"/>
        <w:gridCol w:w="1701"/>
        <w:gridCol w:w="155"/>
        <w:gridCol w:w="1404"/>
        <w:gridCol w:w="1559"/>
      </w:tblGrid>
      <w:tr w:rsidR="000E10B9" w:rsidRPr="00167CE5" w:rsidTr="00020EC9">
        <w:trPr>
          <w:trHeight w:val="628"/>
          <w:jc w:val="center"/>
        </w:trPr>
        <w:tc>
          <w:tcPr>
            <w:tcW w:w="14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0E10B9" w:rsidRPr="007348B6" w:rsidRDefault="000E10B9" w:rsidP="00020EC9">
            <w:pPr>
              <w:spacing w:after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0E10B9" w:rsidRPr="007348B6" w:rsidRDefault="000E10B9" w:rsidP="00020EC9">
            <w:pPr>
              <w:ind w:left="217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CP-1</w:t>
            </w:r>
          </w:p>
          <w:p w:rsidR="000E10B9" w:rsidRPr="007348B6" w:rsidRDefault="000E10B9" w:rsidP="00020EC9">
            <w:pPr>
              <w:ind w:left="217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pg/mg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0E10B9" w:rsidRPr="007348B6" w:rsidRDefault="000E10B9" w:rsidP="00020EC9">
            <w:pPr>
              <w:ind w:left="269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P-2</w:t>
            </w:r>
          </w:p>
          <w:p w:rsidR="000E10B9" w:rsidRPr="007348B6" w:rsidRDefault="000E10B9" w:rsidP="00020EC9">
            <w:pPr>
              <w:ind w:left="269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pg/mg)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0E10B9" w:rsidRPr="007348B6" w:rsidRDefault="000E10B9" w:rsidP="00020EC9">
            <w:pPr>
              <w:ind w:left="269" w:right="-42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NF-α</w:t>
            </w:r>
          </w:p>
          <w:p w:rsidR="000E10B9" w:rsidRPr="007348B6" w:rsidRDefault="000E10B9" w:rsidP="00020EC9">
            <w:pPr>
              <w:ind w:left="269" w:right="-42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pg/mg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0E10B9" w:rsidRPr="007348B6" w:rsidRDefault="000E10B9" w:rsidP="00020EC9">
            <w:pPr>
              <w:ind w:left="269" w:right="-42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L1-β</w:t>
            </w:r>
          </w:p>
          <w:p w:rsidR="000E10B9" w:rsidRPr="007348B6" w:rsidRDefault="000E10B9" w:rsidP="00020EC9">
            <w:pPr>
              <w:ind w:left="269" w:right="-42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pg/mg)</w:t>
            </w:r>
          </w:p>
        </w:tc>
      </w:tr>
      <w:tr w:rsidR="000E10B9" w:rsidRPr="00167CE5" w:rsidTr="00020EC9">
        <w:trPr>
          <w:trHeight w:val="628"/>
          <w:jc w:val="center"/>
        </w:trPr>
        <w:tc>
          <w:tcPr>
            <w:tcW w:w="148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0E10B9" w:rsidRPr="007348B6" w:rsidRDefault="000E10B9" w:rsidP="00020EC9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79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0E10B9" w:rsidRPr="00167CE5" w:rsidRDefault="000E10B9" w:rsidP="00020EC9">
            <w:pPr>
              <w:ind w:left="317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167CE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3.5 ± 2.5</w:t>
            </w:r>
          </w:p>
        </w:tc>
        <w:tc>
          <w:tcPr>
            <w:tcW w:w="1856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0E10B9" w:rsidRPr="00167CE5" w:rsidRDefault="000E10B9" w:rsidP="00020EC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167CE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23 ± 10</w:t>
            </w:r>
          </w:p>
        </w:tc>
        <w:tc>
          <w:tcPr>
            <w:tcW w:w="140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0E10B9" w:rsidRPr="00167CE5" w:rsidRDefault="000E10B9" w:rsidP="00020EC9">
            <w:pPr>
              <w:ind w:left="113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167CE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3.8 ± 0.6</w:t>
            </w: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0E10B9" w:rsidRPr="007348B6" w:rsidRDefault="000E10B9" w:rsidP="00020EC9">
            <w:pPr>
              <w:ind w:left="113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0.4 ± 3</w:t>
            </w:r>
          </w:p>
        </w:tc>
      </w:tr>
      <w:tr w:rsidR="000E10B9" w:rsidRPr="007348B6" w:rsidTr="00020EC9">
        <w:trPr>
          <w:trHeight w:val="628"/>
          <w:jc w:val="center"/>
        </w:trPr>
        <w:tc>
          <w:tcPr>
            <w:tcW w:w="1484" w:type="dxa"/>
            <w:shd w:val="clear" w:color="auto" w:fill="auto"/>
            <w:vAlign w:val="center"/>
            <w:hideMark/>
          </w:tcPr>
          <w:p w:rsidR="000E10B9" w:rsidRPr="007348B6" w:rsidRDefault="000E10B9" w:rsidP="00020EC9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vAlign w:val="center"/>
          </w:tcPr>
          <w:p w:rsidR="000E10B9" w:rsidRPr="007348B6" w:rsidRDefault="000E10B9" w:rsidP="00020EC9">
            <w:pPr>
              <w:ind w:left="317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158 ± 45</w:t>
            </w:r>
            <w:r w:rsidRPr="007348B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856" w:type="dxa"/>
            <w:gridSpan w:val="2"/>
            <w:shd w:val="clear" w:color="auto" w:fill="auto"/>
            <w:vAlign w:val="center"/>
            <w:hideMark/>
          </w:tcPr>
          <w:p w:rsidR="000E10B9" w:rsidRPr="007348B6" w:rsidRDefault="000E10B9" w:rsidP="00020EC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774 ± 319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:rsidR="000E10B9" w:rsidRPr="007348B6" w:rsidRDefault="000E10B9" w:rsidP="00020EC9">
            <w:pPr>
              <w:ind w:left="113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71 ± 23</w:t>
            </w:r>
            <w:r w:rsidRPr="007348B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E10B9" w:rsidRPr="007348B6" w:rsidRDefault="000E10B9" w:rsidP="00020EC9">
            <w:pPr>
              <w:ind w:left="113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255.5 ± 124</w:t>
            </w:r>
          </w:p>
        </w:tc>
      </w:tr>
      <w:tr w:rsidR="000E10B9" w:rsidRPr="007348B6" w:rsidTr="00020EC9">
        <w:trPr>
          <w:trHeight w:val="628"/>
          <w:jc w:val="center"/>
        </w:trPr>
        <w:tc>
          <w:tcPr>
            <w:tcW w:w="148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E10B9" w:rsidRPr="007348B6" w:rsidRDefault="000E10B9" w:rsidP="00020EC9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F+VPA</w:t>
            </w:r>
          </w:p>
        </w:tc>
        <w:tc>
          <w:tcPr>
            <w:tcW w:w="179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0E10B9" w:rsidRPr="007348B6" w:rsidRDefault="000E10B9" w:rsidP="00020EC9">
            <w:pPr>
              <w:ind w:left="317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11 ± 2.5</w:t>
            </w: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856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E10B9" w:rsidRPr="007348B6" w:rsidRDefault="000E10B9" w:rsidP="00020EC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31 ± 10</w:t>
            </w: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0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E10B9" w:rsidRPr="007348B6" w:rsidRDefault="000E10B9" w:rsidP="00020EC9">
            <w:pPr>
              <w:ind w:left="113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3.9 ± 0.8</w:t>
            </w: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0E10B9" w:rsidRPr="007348B6" w:rsidRDefault="000E10B9" w:rsidP="00020EC9">
            <w:pPr>
              <w:ind w:left="113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6.5 ± 0.7</w:t>
            </w:r>
          </w:p>
        </w:tc>
      </w:tr>
    </w:tbl>
    <w:p w:rsidR="000E10B9" w:rsidRPr="007348B6" w:rsidRDefault="000E10B9" w:rsidP="000E10B9">
      <w:pPr>
        <w:spacing w:after="0"/>
        <w:ind w:right="-49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E10B9" w:rsidRPr="007348B6" w:rsidRDefault="000E10B9" w:rsidP="000E10B9">
      <w:pPr>
        <w:spacing w:after="0"/>
        <w:ind w:right="-1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7348B6">
        <w:rPr>
          <w:rFonts w:ascii="Times New Roman" w:hAnsi="Times New Roman"/>
          <w:sz w:val="24"/>
          <w:szCs w:val="24"/>
          <w:lang w:val="en-US"/>
        </w:rPr>
        <w:t>Data are expressed as the mean ± SEM. MCP-1 = Monocyte chemoattractant protein; MIP-2 = macrophage inflammatory protein;</w:t>
      </w:r>
      <w:r w:rsidRPr="007348B6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7348B6">
        <w:rPr>
          <w:rFonts w:ascii="Times New Roman" w:hAnsi="Times New Roman"/>
          <w:sz w:val="24"/>
          <w:szCs w:val="24"/>
          <w:lang w:val="en-US"/>
        </w:rPr>
        <w:t xml:space="preserve">PF =peritoneal fibrosis; VPA = valproic acid; TNF = tumoral necrosis factor. </w:t>
      </w:r>
      <w:r w:rsidRPr="007348B6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Pr="007348B6">
        <w:rPr>
          <w:rFonts w:ascii="Times New Roman" w:hAnsi="Times New Roman"/>
          <w:sz w:val="24"/>
          <w:szCs w:val="24"/>
          <w:lang w:val="en-US"/>
        </w:rPr>
        <w:t xml:space="preserve">p&lt;0.05 compared with Control group; </w:t>
      </w:r>
      <w:r w:rsidRPr="007348B6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†</w:t>
      </w:r>
      <w:r w:rsidRPr="007348B6">
        <w:rPr>
          <w:rFonts w:ascii="Times New Roman" w:hAnsi="Times New Roman"/>
          <w:bCs/>
          <w:sz w:val="24"/>
          <w:szCs w:val="24"/>
          <w:lang w:val="en-US"/>
        </w:rPr>
        <w:t>p&lt;0.05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7348B6">
        <w:rPr>
          <w:rFonts w:ascii="Times New Roman" w:hAnsi="Times New Roman"/>
          <w:bCs/>
          <w:sz w:val="24"/>
          <w:szCs w:val="24"/>
          <w:lang w:val="en-US"/>
        </w:rPr>
        <w:t>compared with PF group.</w:t>
      </w:r>
    </w:p>
    <w:p w:rsidR="00913581" w:rsidRPr="000E10B9" w:rsidRDefault="00913581">
      <w:pPr>
        <w:rPr>
          <w:lang w:val="en-US"/>
        </w:rPr>
      </w:pPr>
    </w:p>
    <w:sectPr w:rsidR="00913581" w:rsidRPr="000E10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0B9"/>
    <w:rsid w:val="000E10B9"/>
    <w:rsid w:val="00167CE5"/>
    <w:rsid w:val="00913581"/>
    <w:rsid w:val="0095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0B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0B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o</dc:creator>
  <cp:lastModifiedBy>cleo</cp:lastModifiedBy>
  <cp:revision>3</cp:revision>
  <dcterms:created xsi:type="dcterms:W3CDTF">2017-06-07T19:11:00Z</dcterms:created>
  <dcterms:modified xsi:type="dcterms:W3CDTF">2017-06-07T19:13:00Z</dcterms:modified>
</cp:coreProperties>
</file>